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3"/>
        <w:gridCol w:w="830"/>
        <w:gridCol w:w="490"/>
        <w:gridCol w:w="980"/>
        <w:gridCol w:w="565"/>
        <w:gridCol w:w="829"/>
        <w:gridCol w:w="490"/>
        <w:gridCol w:w="905"/>
        <w:gridCol w:w="651"/>
        <w:gridCol w:w="829"/>
        <w:gridCol w:w="490"/>
        <w:gridCol w:w="905"/>
        <w:gridCol w:w="651"/>
      </w:tblGrid>
      <w:tr w:rsidR="00DE2BFA" w:rsidRPr="00D263FB" w14:paraId="7EE24450" w14:textId="77777777" w:rsidTr="00A31018">
        <w:tc>
          <w:tcPr>
            <w:tcW w:w="531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399940" w14:textId="77777777" w:rsidR="00DE2BFA" w:rsidRPr="00586953" w:rsidRDefault="00DE2BFA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86953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86" w:type="pct"/>
            <w:gridSpan w:val="4"/>
            <w:tcBorders>
              <w:top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B912C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P2</w:t>
            </w:r>
          </w:p>
        </w:tc>
        <w:tc>
          <w:tcPr>
            <w:tcW w:w="1491" w:type="pct"/>
            <w:gridSpan w:val="4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113C2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r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-</w:t>
            </w:r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PJ</w:t>
            </w:r>
          </w:p>
        </w:tc>
        <w:tc>
          <w:tcPr>
            <w:tcW w:w="1491" w:type="pct"/>
            <w:gridSpan w:val="4"/>
            <w:tcBorders>
              <w:top w:val="doub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3E377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-</w:t>
            </w:r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PJ</w:t>
            </w:r>
          </w:p>
        </w:tc>
      </w:tr>
      <w:tr w:rsidR="00DE2BFA" w:rsidRPr="00D263FB" w14:paraId="7A909C62" w14:textId="77777777" w:rsidTr="00A31018">
        <w:tc>
          <w:tcPr>
            <w:tcW w:w="531" w:type="pct"/>
            <w:tcBorders>
              <w:bottom w:val="single" w:sz="6" w:space="0" w:color="auto"/>
            </w:tcBorders>
            <w:vAlign w:val="center"/>
            <w:hideMark/>
          </w:tcPr>
          <w:p w14:paraId="4963B5D6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redictors</w:t>
            </w:r>
            <w:proofErr w:type="spellEnd"/>
          </w:p>
        </w:tc>
        <w:tc>
          <w:tcPr>
            <w:tcW w:w="431" w:type="pct"/>
            <w:tcBorders>
              <w:bottom w:val="single" w:sz="6" w:space="0" w:color="auto"/>
            </w:tcBorders>
            <w:vAlign w:val="center"/>
            <w:hideMark/>
          </w:tcPr>
          <w:p w14:paraId="1143A77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54" w:type="pct"/>
            <w:tcBorders>
              <w:bottom w:val="single" w:sz="6" w:space="0" w:color="auto"/>
            </w:tcBorders>
            <w:vAlign w:val="center"/>
            <w:hideMark/>
          </w:tcPr>
          <w:p w14:paraId="6B7D2A9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508" w:type="pct"/>
            <w:tcBorders>
              <w:bottom w:val="single" w:sz="6" w:space="0" w:color="auto"/>
            </w:tcBorders>
            <w:vAlign w:val="center"/>
            <w:hideMark/>
          </w:tcPr>
          <w:p w14:paraId="3BD7EE4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293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5DDB4C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430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056DD22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54" w:type="pct"/>
            <w:tcBorders>
              <w:bottom w:val="single" w:sz="6" w:space="0" w:color="auto"/>
            </w:tcBorders>
            <w:vAlign w:val="center"/>
            <w:hideMark/>
          </w:tcPr>
          <w:p w14:paraId="6122CB3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469" w:type="pct"/>
            <w:tcBorders>
              <w:bottom w:val="single" w:sz="6" w:space="0" w:color="auto"/>
            </w:tcBorders>
            <w:vAlign w:val="center"/>
            <w:hideMark/>
          </w:tcPr>
          <w:p w14:paraId="0EDA388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33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4B6393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430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3DBE3EC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54" w:type="pct"/>
            <w:tcBorders>
              <w:bottom w:val="single" w:sz="6" w:space="0" w:color="auto"/>
            </w:tcBorders>
            <w:vAlign w:val="center"/>
            <w:hideMark/>
          </w:tcPr>
          <w:p w14:paraId="467B814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469" w:type="pct"/>
            <w:tcBorders>
              <w:bottom w:val="single" w:sz="6" w:space="0" w:color="auto"/>
            </w:tcBorders>
            <w:vAlign w:val="center"/>
            <w:hideMark/>
          </w:tcPr>
          <w:p w14:paraId="0B1A8B7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338" w:type="pct"/>
            <w:tcBorders>
              <w:bottom w:val="single" w:sz="6" w:space="0" w:color="auto"/>
            </w:tcBorders>
            <w:vAlign w:val="center"/>
            <w:hideMark/>
          </w:tcPr>
          <w:p w14:paraId="1464D01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 w:rsidR="00DE2BFA" w:rsidRPr="00D263FB" w14:paraId="49120EE2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C501E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(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ntercept</w:t>
            </w:r>
            <w:proofErr w:type="spellEnd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A53C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8.77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C108A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2.34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3810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4.05 – 13.49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9F65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C005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75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5947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DA66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15 – 2.36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5529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F871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4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F25D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BC62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78 – 2.04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DBB9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</w:tr>
      <w:tr w:rsidR="00DE2BFA" w:rsidRPr="00D263FB" w14:paraId="5E68D5B2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1C014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2A02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1.19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6A65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793C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3.22 – 0.8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DC44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4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F1F4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0821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BCA9A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46 – 0.4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867C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59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17A5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DF3D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0D32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29 – 0.80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1662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54</w:t>
            </w:r>
          </w:p>
        </w:tc>
      </w:tr>
      <w:tr w:rsidR="00DE2BFA" w:rsidRPr="00D263FB" w14:paraId="39B8B877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B08F5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387C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BCE8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FF67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3 – 0.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E83F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3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8E9E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1261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F39E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CAB2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5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DFFE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E545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6AC9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87AB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463</w:t>
            </w:r>
          </w:p>
        </w:tc>
      </w:tr>
      <w:tr w:rsidR="00DE2BFA" w:rsidRPr="00D263FB" w14:paraId="6EE38163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97BFA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6225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9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0AC5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050C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96 – 4.77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7036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19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B94C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8C11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4347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72 – 0.60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CCFE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86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FDC1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49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BCAD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10AB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1.26 – 0.27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6122A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08</w:t>
            </w:r>
          </w:p>
        </w:tc>
      </w:tr>
      <w:tr w:rsidR="00DE2BFA" w:rsidRPr="00D263FB" w14:paraId="60E7A0D2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7B2A5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D2B3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F136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8220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6 – 0.04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DFE3A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1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EAA7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EAEA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F66E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BA02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895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B07A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065D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06F8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1 – 0.04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285E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04</w:t>
            </w:r>
          </w:p>
        </w:tc>
      </w:tr>
      <w:tr w:rsidR="00DE2BFA" w:rsidRPr="00D263FB" w14:paraId="2C0192DF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17115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BEF7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2.6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EBB5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4DB6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24 – 5.49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1FB7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7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93C5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C478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08D7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49 – 0.84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FC10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60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D3B0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F583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6E39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28 – 1.25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5A32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15</w:t>
            </w:r>
          </w:p>
        </w:tc>
      </w:tr>
      <w:tr w:rsidR="00DE2BFA" w:rsidRPr="00D263FB" w14:paraId="211772B5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C3E37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BAF9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B945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588E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8 – 0.01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280A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8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D71A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D493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DA18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9E7B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725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B627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D939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5288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4 – 0.01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0C73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05</w:t>
            </w:r>
          </w:p>
        </w:tc>
      </w:tr>
      <w:tr w:rsidR="00DE2BFA" w:rsidRPr="00D263FB" w14:paraId="5720A764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8488C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3DE9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0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EA4B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0D45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95 – 3.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0119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96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F6FA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B0A1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E3B6A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28 – 0.65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A3A7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44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26CE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7D8AA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FE56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26 – 0.82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F51C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10</w:t>
            </w:r>
          </w:p>
        </w:tc>
      </w:tr>
      <w:tr w:rsidR="00DE2BFA" w:rsidRPr="00D263FB" w14:paraId="113EDEFB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2836B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85C6A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E1F5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5BF8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0 – 0.04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14CE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5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EF50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A1A1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74EA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 – 0.0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0366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69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3E4E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284A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8072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 – 0.01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7798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584</w:t>
            </w:r>
          </w:p>
        </w:tc>
      </w:tr>
      <w:tr w:rsidR="00DE2BFA" w:rsidRPr="00D263FB" w14:paraId="16907241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D04F9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48A5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CFDB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CEBA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2.60 – 3.13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85D2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856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A569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8CC4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0949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64 – 0.68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0F02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5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A8BD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4B35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1F05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90 – 0.64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D451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739</w:t>
            </w:r>
          </w:p>
        </w:tc>
      </w:tr>
      <w:tr w:rsidR="00DE2BFA" w:rsidRPr="00D263FB" w14:paraId="40CF1A09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BD47F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3DE6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8268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BE93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0 – 0.09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E650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88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5AD8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F0FE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1CE1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AF7A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79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CAD1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863B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6CEC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3 – 0.03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6A97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91</w:t>
            </w:r>
          </w:p>
        </w:tc>
      </w:tr>
      <w:tr w:rsidR="00DE2BFA" w:rsidRPr="00D263FB" w14:paraId="16683A15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697EB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F0B9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D0F1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9317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1.53 – 4.2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B4D9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6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D606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7CCC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87A3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37 – 0.96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63E9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80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CFFC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C461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A867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24 – 1.30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4C14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174</w:t>
            </w:r>
          </w:p>
        </w:tc>
      </w:tr>
      <w:tr w:rsidR="00DE2BFA" w:rsidRPr="00D263FB" w14:paraId="2AC75720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8F752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4C76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-0.06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2804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EFC2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6 – 0.04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D3DE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32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C0AC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5470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3E61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4 – 0.0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EB97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17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D5A5A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005E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FA5F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5 – 0.01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EEB5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141</w:t>
            </w:r>
          </w:p>
        </w:tc>
      </w:tr>
      <w:tr w:rsidR="00DE2BFA" w:rsidRPr="00D263FB" w14:paraId="1BD4CC16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63D64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E0C3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70FC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59D9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7 – 0.15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C52B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33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E670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2B5D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67AC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017C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56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DFD9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5ABA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7B2F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1 – 0.03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95A2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72</w:t>
            </w:r>
          </w:p>
        </w:tc>
      </w:tr>
      <w:tr w:rsidR="00DE2BFA" w:rsidRPr="00D263FB" w14:paraId="18BB968A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61EC4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neu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7169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9E94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74DF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5E7C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96CD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28DF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D063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50CE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CE35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A705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3F35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A827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E2BFA" w:rsidRPr="00D263FB" w14:paraId="746CBCFE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AE7B3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7A76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CF6B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10F4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6 – 0.07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450B1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875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862BA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05DE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F22B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37803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19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FC10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D6E1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4E01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6934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49</w:t>
            </w:r>
          </w:p>
        </w:tc>
      </w:tr>
      <w:tr w:rsidR="00DE2BFA" w:rsidRPr="00D263FB" w14:paraId="391355EE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B50F1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CD9F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65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3675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184A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2.67 – 1.38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AA5A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531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2C1B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5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EDB47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F236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62 – 0.31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E4D4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516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7B0B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5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2B24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EDD5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69 – 0.39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DE9E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583</w:t>
            </w:r>
          </w:p>
        </w:tc>
      </w:tr>
      <w:tr w:rsidR="00DE2BFA" w:rsidRPr="00D263FB" w14:paraId="0D268636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44D79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CF5C6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1.28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D661B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2BDA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3.30 – 0.75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1763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16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1440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15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C43F2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76E9C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61 – 0.3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B2C6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53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2CA5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A9AB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F4B2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31 – 0.77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3191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409</w:t>
            </w:r>
          </w:p>
        </w:tc>
      </w:tr>
      <w:tr w:rsidR="00DE2BFA" w:rsidRPr="00D263FB" w14:paraId="4550696D" w14:textId="77777777" w:rsidTr="00A31018"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78CF4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71D1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4F5B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45ECE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8 – 0.06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5C414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764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FF26D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4448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5852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1CCAF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77</w:t>
            </w:r>
          </w:p>
        </w:tc>
        <w:tc>
          <w:tcPr>
            <w:tcW w:w="430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63350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B4075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48B69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54338" w14:textId="77777777" w:rsidR="00DE2BFA" w:rsidRPr="00D263FB" w:rsidRDefault="00DE2BFA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36</w:t>
            </w:r>
          </w:p>
        </w:tc>
      </w:tr>
      <w:tr w:rsidR="00DE2BFA" w:rsidRPr="00D263FB" w14:paraId="68ACD1A0" w14:textId="77777777" w:rsidTr="00A31018">
        <w:tc>
          <w:tcPr>
            <w:tcW w:w="5000" w:type="pct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94946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Random </w:t>
            </w:r>
            <w:proofErr w:type="spellStart"/>
            <w:r w:rsidRPr="00D263FB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ffects</w:t>
            </w:r>
            <w:proofErr w:type="spellEnd"/>
          </w:p>
        </w:tc>
      </w:tr>
      <w:tr w:rsidR="00DE2BFA" w:rsidRPr="00D263FB" w14:paraId="4A53702B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F2E71A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σ</w:t>
            </w:r>
            <w:r w:rsidRPr="00D263FB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98B394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.55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2DF427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FC6FA3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11</w:t>
            </w:r>
          </w:p>
        </w:tc>
      </w:tr>
      <w:tr w:rsidR="00DE2BFA" w:rsidRPr="00D263FB" w14:paraId="1AA8970D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03050C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τ</w:t>
            </w:r>
            <w:r w:rsidRPr="00D263FB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00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E59EFC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14.39 </w:t>
            </w:r>
            <w:r w:rsidRPr="00D263FB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110CAE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18 </w:t>
            </w:r>
            <w:r w:rsidRPr="00D263FB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202E9A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18 </w:t>
            </w:r>
            <w:r w:rsidRPr="00D263FB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DE2BFA" w:rsidRPr="00D263FB" w14:paraId="2B78C3FE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B77DAD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5D3947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6B340E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B8E012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62</w:t>
            </w:r>
          </w:p>
        </w:tc>
      </w:tr>
      <w:tr w:rsidR="00DE2BFA" w:rsidRPr="00D263FB" w14:paraId="4585283C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03BC9E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7CEF7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D263FB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BC435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D263FB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22DD01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D263FB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DE2BFA" w:rsidRPr="00D263FB" w14:paraId="2117EB63" w14:textId="77777777" w:rsidTr="00A31018">
        <w:tc>
          <w:tcPr>
            <w:tcW w:w="531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55A78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1486" w:type="pct"/>
            <w:gridSpan w:val="4"/>
            <w:tcBorders>
              <w:top w:val="single" w:sz="6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4C6ACF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491" w:type="pct"/>
            <w:gridSpan w:val="4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AA7065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491" w:type="pct"/>
            <w:gridSpan w:val="4"/>
            <w:tcBorders>
              <w:top w:val="single" w:sz="6" w:space="0" w:color="auto"/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A6D3CB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</w:tr>
      <w:tr w:rsidR="00DE2BFA" w:rsidRPr="00D263FB" w14:paraId="6FCFF571" w14:textId="77777777" w:rsidTr="00A31018">
        <w:tc>
          <w:tcPr>
            <w:tcW w:w="53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AE0A3C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Marginal</w:t>
            </w:r>
            <w:proofErr w:type="spellEnd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D263FB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 / </w:t>
            </w:r>
            <w:proofErr w:type="spellStart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Conditional</w:t>
            </w:r>
            <w:proofErr w:type="spellEnd"/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D263FB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486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B6E66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25 / 0.905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570748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41 / 0.702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BF5941" w14:textId="77777777" w:rsidR="00DE2BFA" w:rsidRPr="00D263FB" w:rsidRDefault="00DE2BFA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63FB">
              <w:rPr>
                <w:rFonts w:eastAsia="Times New Roman" w:cs="Times New Roman"/>
                <w:sz w:val="20"/>
                <w:szCs w:val="20"/>
                <w:lang w:eastAsia="it-IT"/>
              </w:rPr>
              <w:t>0.038 / 0.636</w:t>
            </w:r>
          </w:p>
        </w:tc>
      </w:tr>
    </w:tbl>
    <w:p w14:paraId="20571EEA" w14:textId="77777777" w:rsidR="002A536C" w:rsidRDefault="002A536C"/>
    <w:sectPr w:rsidR="002A5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9B3"/>
    <w:rsid w:val="002A536C"/>
    <w:rsid w:val="004929B3"/>
    <w:rsid w:val="00DE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FEAB83-A086-471F-8890-7157FF642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E2BFA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Popolo Cristaldi Fiorella</dc:creator>
  <cp:keywords/>
  <dc:description/>
  <cp:lastModifiedBy>Del Popolo Cristaldi Fiorella</cp:lastModifiedBy>
  <cp:revision>2</cp:revision>
  <dcterms:created xsi:type="dcterms:W3CDTF">2021-05-13T15:54:00Z</dcterms:created>
  <dcterms:modified xsi:type="dcterms:W3CDTF">2021-05-13T15:54:00Z</dcterms:modified>
</cp:coreProperties>
</file>